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063C75" w14:textId="227CD15A" w:rsidR="003A004C" w:rsidRPr="00976EFC" w:rsidRDefault="003A004C" w:rsidP="003A004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76E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1971"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976E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Ordinary least squares regression of </w:t>
      </w:r>
      <w:r w:rsidR="00CF1A7D">
        <w:rPr>
          <w:rFonts w:ascii="Times New Roman" w:hAnsi="Times New Roman" w:cs="Times New Roman"/>
          <w:b/>
          <w:sz w:val="24"/>
          <w:szCs w:val="24"/>
        </w:rPr>
        <w:t>importance of religion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AC40FE">
        <w:rPr>
          <w:rFonts w:ascii="Times New Roman" w:hAnsi="Times New Roman" w:cs="Times New Roman"/>
          <w:b/>
          <w:sz w:val="24"/>
          <w:szCs w:val="24"/>
        </w:rPr>
        <w:t xml:space="preserve"> other religion measures, demographics and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 socioeconomic status, health status,</w:t>
      </w:r>
      <w:r w:rsidR="00AC40FE">
        <w:rPr>
          <w:rFonts w:ascii="Times New Roman" w:hAnsi="Times New Roman" w:cs="Times New Roman"/>
          <w:b/>
          <w:sz w:val="24"/>
          <w:szCs w:val="24"/>
        </w:rPr>
        <w:t xml:space="preserve"> health behaviors, and social ties</w:t>
      </w:r>
      <w:r w:rsidR="00652140">
        <w:rPr>
          <w:rFonts w:ascii="Times New Roman" w:hAnsi="Times New Roman" w:cs="Times New Roman"/>
          <w:b/>
          <w:sz w:val="24"/>
          <w:szCs w:val="24"/>
        </w:rPr>
        <w:t xml:space="preserve">, Health and Retirement Study, 2004, </w:t>
      </w:r>
      <w:r w:rsidR="00E03358">
        <w:rPr>
          <w:rFonts w:ascii="Times New Roman" w:hAnsi="Times New Roman" w:cs="Times New Roman"/>
          <w:b/>
          <w:sz w:val="24"/>
          <w:szCs w:val="24"/>
        </w:rPr>
        <w:t>weighted and</w:t>
      </w:r>
      <w:r w:rsidR="009A04EB">
        <w:rPr>
          <w:rFonts w:ascii="Times New Roman" w:hAnsi="Times New Roman" w:cs="Times New Roman"/>
          <w:b/>
          <w:sz w:val="24"/>
          <w:szCs w:val="24"/>
        </w:rPr>
        <w:t xml:space="preserve"> standard errors adjusted for complex sample desig</w:t>
      </w:r>
      <w:r w:rsidR="00E03358">
        <w:rPr>
          <w:rFonts w:ascii="Times New Roman" w:hAnsi="Times New Roman" w:cs="Times New Roman"/>
          <w:b/>
          <w:sz w:val="24"/>
          <w:szCs w:val="24"/>
        </w:rPr>
        <w:t>n</w:t>
      </w:r>
    </w:p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1170"/>
        <w:gridCol w:w="1170"/>
        <w:gridCol w:w="1080"/>
        <w:gridCol w:w="1080"/>
        <w:gridCol w:w="1080"/>
      </w:tblGrid>
      <w:tr w:rsidR="003D2595" w:rsidRPr="00247528" w14:paraId="01FD7DC0" w14:textId="3245190E" w:rsidTr="003D2595">
        <w:trPr>
          <w:trHeight w:val="260"/>
        </w:trPr>
        <w:tc>
          <w:tcPr>
            <w:tcW w:w="4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D44B6" w14:textId="77777777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1EDF6" w14:textId="2E0AF399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62A2CC" w14:textId="3234C8DF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0C614B" w14:textId="2633F46D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7E8B9D" w14:textId="77777777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DF0BC0" w14:textId="77777777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44004B8" w14:textId="4AD27A2C" w:rsidTr="003D2595">
        <w:trPr>
          <w:trHeight w:val="260"/>
        </w:trPr>
        <w:tc>
          <w:tcPr>
            <w:tcW w:w="41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023" w14:textId="77777777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EC1E" w14:textId="672F805B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06BA" w14:textId="245C1660" w:rsidR="003D2595" w:rsidRPr="00247528" w:rsidRDefault="003D2595" w:rsidP="00B92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E085" w14:textId="7BD32941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9CB1B0" w14:textId="6EE28E48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A5D762" w14:textId="0479611D" w:rsidR="003D2595" w:rsidRPr="00247528" w:rsidRDefault="003D2595" w:rsidP="000E4BB8">
            <w:pPr>
              <w:spacing w:after="0" w:line="240" w:lineRule="auto"/>
              <w:ind w:left="557" w:hanging="557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del 5</w:t>
            </w:r>
          </w:p>
        </w:tc>
      </w:tr>
      <w:tr w:rsidR="003D2595" w:rsidRPr="00247528" w14:paraId="0842FB67" w14:textId="0044859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A2E2AD7" w14:textId="2C48E286" w:rsidR="003D2595" w:rsidRPr="00247528" w:rsidRDefault="003D2595" w:rsidP="00586A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2E3AD8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9447EA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978E83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99A68BB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FC50A01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4B16153" w14:textId="251DABA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67BEF9" w14:textId="112AECAE" w:rsidR="003D2595" w:rsidRPr="00247528" w:rsidRDefault="003D2595" w:rsidP="00CF1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F1A7D">
              <w:rPr>
                <w:rFonts w:ascii="Times New Roman" w:eastAsia="Times New Roman" w:hAnsi="Times New Roman" w:cs="Times New Roman"/>
                <w:color w:val="000000"/>
              </w:rPr>
              <w:t>Attendance at servic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162BF4" w14:textId="04A0B34D" w:rsidR="003D2595" w:rsidRPr="00247528" w:rsidRDefault="009A04EB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</w:t>
            </w:r>
            <w:r w:rsidR="00485AD4">
              <w:rPr>
                <w:rFonts w:ascii="Times New Roman" w:eastAsia="Times New Roman" w:hAnsi="Times New Roman" w:cs="Times New Roman"/>
              </w:rPr>
              <w:t>63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A0ECC9" w14:textId="45DFF14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A896E3" w14:textId="3B381D4A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4C631CD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E4EB4A6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31F33F2" w14:textId="2C75511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EF8559" w14:textId="4BC2C226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Mainline Protestan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DB52CA" w14:textId="099F1203" w:rsidR="003D2595" w:rsidRPr="00247528" w:rsidRDefault="003D2595" w:rsidP="00652140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03F6B6" w14:textId="3682A746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1C6A1A" w14:textId="4D580C62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12BDFB4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BB4EB40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6C07C3E" w14:textId="56B1AE7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F18B636" w14:textId="6B05505A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Conservative Protes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1313A7" w14:textId="5E1A4647" w:rsidR="003D2595" w:rsidRPr="00247528" w:rsidRDefault="009A04EB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3</w:t>
            </w:r>
            <w:r w:rsidR="00485AD4">
              <w:rPr>
                <w:rFonts w:ascii="Times New Roman" w:eastAsia="Times New Roman" w:hAnsi="Times New Roman" w:cs="Times New Roman"/>
              </w:rPr>
              <w:t>7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E5C5F0" w14:textId="58E138EE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E73A9E" w14:textId="2B94665D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F98C244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97E2E17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1AFE727" w14:textId="78BB310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7E23829" w14:textId="7E9055FB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Roman Catholic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9148A6" w14:textId="129972A1" w:rsidR="003D2595" w:rsidRPr="00247528" w:rsidRDefault="00485AD4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9A04E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2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9CD448" w14:textId="5351EB49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88AF0B" w14:textId="7727B993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F8BB82C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0549902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E936E51" w14:textId="087EB5E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A510272" w14:textId="023F7998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Jewish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D7C581" w14:textId="5DEEFCED" w:rsidR="003D2595" w:rsidRPr="00247528" w:rsidRDefault="009A04EB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</w:t>
            </w:r>
            <w:r w:rsidR="00485AD4">
              <w:rPr>
                <w:rFonts w:ascii="Times New Roman" w:eastAsia="Times New Roman" w:hAnsi="Times New Roman" w:cs="Times New Roman"/>
              </w:rPr>
              <w:t>744</w:t>
            </w:r>
            <w:r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485AD4"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C0A388" w14:textId="08BC2DC8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4E5EB1" w14:textId="4A073AA8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709BB46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014052E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C1CBAE3" w14:textId="1B176F0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E837D4" w14:textId="582875FD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Other 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B2846D" w14:textId="6017D8A6" w:rsidR="003D2595" w:rsidRPr="00247528" w:rsidRDefault="009A04EB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</w:t>
            </w:r>
            <w:r w:rsidR="00485AD4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8F1D38" w14:textId="36351877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60BC18" w14:textId="12621B6C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3C71B6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D0B5E0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8E61A6C" w14:textId="6822E4A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799D6E7" w14:textId="2343467A" w:rsidR="003D2595" w:rsidRPr="00247528" w:rsidRDefault="003D2595" w:rsidP="008415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No relig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D64843" w14:textId="48B5AE8B" w:rsidR="003D2595" w:rsidRPr="00247528" w:rsidRDefault="009A04EB" w:rsidP="00485AD4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</w:t>
            </w:r>
            <w:r w:rsidR="00485AD4">
              <w:rPr>
                <w:rFonts w:ascii="Times New Roman" w:eastAsia="Times New Roman" w:hAnsi="Times New Roman" w:cs="Times New Roman"/>
              </w:rPr>
              <w:t>963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9F2534" w14:textId="2DF859A9" w:rsidR="003D2595" w:rsidRPr="00247528" w:rsidRDefault="003D2595" w:rsidP="00C408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632743" w14:textId="58C2B049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6223BA7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DAB61E5" w14:textId="77777777" w:rsidR="003D2595" w:rsidRPr="00247528" w:rsidRDefault="003D2595" w:rsidP="00586A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5043AD9" w14:textId="52D745A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71937D3" w14:textId="4E527FA8" w:rsidR="003D2595" w:rsidRPr="00247528" w:rsidRDefault="003D2595" w:rsidP="00B92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Demographic characteristic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7F7897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41F1A8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E0615F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C764641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79767F1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01179AF" w14:textId="767B475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416B1CE2" w14:textId="1AE6270F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Age in years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3FD315" w14:textId="09CF09BB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91A352" w14:textId="7DD8A4D8" w:rsidR="003D2595" w:rsidRPr="00247528" w:rsidRDefault="009A04EB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485AD4">
              <w:rPr>
                <w:rFonts w:ascii="Times New Roman" w:eastAsia="Times New Roman" w:hAnsi="Times New Roman" w:cs="Times New Roman"/>
              </w:rPr>
              <w:t>09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3360B3" w14:textId="6F209D08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3DFAEAD6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26CB6AF" w14:textId="77777777" w:rsidR="003D2595" w:rsidRPr="00247528" w:rsidRDefault="003D2595" w:rsidP="00B92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6E38E76C" w14:textId="4FA94EEF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0EE25E6" w14:textId="6610E961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Gender (female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30B38E" w14:textId="66B4FD8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6547F8" w14:textId="53E1F54C" w:rsidR="003D2595" w:rsidRPr="00247528" w:rsidRDefault="009A04EB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485AD4">
              <w:rPr>
                <w:rFonts w:ascii="Times New Roman" w:eastAsia="Times New Roman" w:hAnsi="Times New Roman" w:cs="Times New Roman"/>
              </w:rPr>
              <w:t>526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86D8D3" w14:textId="5135330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1A1DB4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D460E4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04FCB381" w14:textId="739F73E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CC4F296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9B29B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9C981D" w14:textId="77777777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847EA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6535A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472DDC7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2F4D3F5F" w14:textId="456F13E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D7F0A9E" w14:textId="0AE98952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Wh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C7366D" w14:textId="486E555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7FC426" w14:textId="573E03B8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94A366" w14:textId="00F3FFA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CF8D48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15B3C8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739D535" w14:textId="342D654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184E5A5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African-America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6AC562" w14:textId="4BCDDBA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22FD4A" w14:textId="07BCF700" w:rsidR="003D2595" w:rsidRPr="00247528" w:rsidRDefault="009A04EB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5AD4">
              <w:rPr>
                <w:rFonts w:ascii="Times New Roman" w:eastAsia="Times New Roman" w:hAnsi="Times New Roman" w:cs="Times New Roman"/>
                <w:color w:val="000000"/>
              </w:rPr>
              <w:t>673</w:t>
            </w:r>
            <w:r w:rsidR="003D2595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5C0507" w14:textId="2BA31DD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1970A8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C92252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BD60775" w14:textId="1DA878BA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69466C9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Other rac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381E63" w14:textId="336F793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F28F10" w14:textId="0019B8E4" w:rsidR="003D2595" w:rsidRPr="00247528" w:rsidRDefault="003D2595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5AD4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  <w:r w:rsidR="00485AD4" w:rsidRPr="00067B9D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671D25" w14:textId="2BBC3365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23915D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32C417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3BBE960" w14:textId="33D7B65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CE8E672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Latino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DDA68B" w14:textId="568A28F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4AD12E" w14:textId="48AF7294" w:rsidR="003D2595" w:rsidRPr="00247528" w:rsidRDefault="009A04EB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5AD4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  <w:r w:rsidR="003D2595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478B68" w14:textId="6E0C85D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8C2071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57BE29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8B056C0" w14:textId="2CB11F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F4E47D" w14:textId="7777777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US Bor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EE565E" w14:textId="0D53755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742E83" w14:textId="4AB0A7D1" w:rsidR="003D2595" w:rsidRPr="00247528" w:rsidRDefault="009A04EB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485AD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="00485AD4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2933AD" w14:textId="7176762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F4C9E9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210D2E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AE310D3" w14:textId="7A77A40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FFCFAF7" w14:textId="57DB3455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oeconomic characteristic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3488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750871" w14:textId="77777777" w:rsidR="003D2595" w:rsidRPr="00247528" w:rsidRDefault="003D2595" w:rsidP="00AC40FE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D1C0E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2E372E7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5ADBD47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3EE2C4E4" w14:textId="3E73B1A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15DC292D" w14:textId="0A752B44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Education in yea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24509B" w14:textId="55C92EA5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351910" w14:textId="3E4E7B94" w:rsidR="003D2595" w:rsidRPr="00247528" w:rsidRDefault="00485AD4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9A04EB">
              <w:rPr>
                <w:rFonts w:ascii="Times New Roman" w:eastAsia="Times New Roman" w:hAnsi="Times New Roman" w:cs="Times New Roman"/>
              </w:rPr>
              <w:t>.02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3D2595" w:rsidRPr="00067B9D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0F2A9D" w14:textId="689ED86E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33D5BB7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777413C2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0A3AD38B" w14:textId="3B26F87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  <w:hideMark/>
          </w:tcPr>
          <w:p w14:paraId="1E5DABA8" w14:textId="68F33AC2" w:rsidR="003D2595" w:rsidRDefault="003D2595" w:rsidP="00476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incom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in quartiles)</w:t>
            </w:r>
          </w:p>
          <w:p w14:paraId="20A252FB" w14:textId="0981F901" w:rsidR="003D2595" w:rsidRPr="00247528" w:rsidRDefault="003D2595" w:rsidP="00476D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563C28" w14:textId="220F57F2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4E7D43" w14:textId="16EF6650" w:rsidR="003D2595" w:rsidRPr="00247528" w:rsidRDefault="00485AD4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9A04EB">
              <w:rPr>
                <w:rFonts w:ascii="Times New Roman" w:eastAsia="Times New Roman" w:hAnsi="Times New Roman" w:cs="Times New Roman"/>
              </w:rPr>
              <w:t>.0</w:t>
            </w: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2825B1" w14:textId="30E1EB53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33A1145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61175C06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5EA6606A" w14:textId="58324E1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DD21F9D" w14:textId="56221FE2" w:rsidR="003D2595" w:rsidRPr="00247528" w:rsidRDefault="003D2595" w:rsidP="003D25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Household ne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ssets (in quartiles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392A4" w14:textId="41AD96E3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ED77CA" w14:textId="4DC26B05" w:rsidR="003D2595" w:rsidRPr="00247528" w:rsidRDefault="00485AD4" w:rsidP="00485AD4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9A04EB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3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="00AC40FE" w:rsidRPr="00067B9D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1974E6" w14:textId="660D9030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04C199EE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</w:tcPr>
          <w:p w14:paraId="1CEB72A6" w14:textId="77777777" w:rsidR="003D2595" w:rsidRPr="00247528" w:rsidRDefault="003D2595" w:rsidP="00391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D2595" w:rsidRPr="00247528" w14:paraId="19EE0A0F" w14:textId="0F9A020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E4D63EB" w14:textId="352D3C3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Chronic condi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FEF28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AC16A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E52D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A5E74A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24D8BF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CF4A127" w14:textId="13FF0AAD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0FAED84" w14:textId="75649F2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cause of death)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7683DF" w14:textId="1E87853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ADCE38" w14:textId="500DCE1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CCEEDF" w14:textId="1A2EB3CC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80" w:type="dxa"/>
          </w:tcPr>
          <w:p w14:paraId="0CC3178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A494C1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06A6D04" w14:textId="28F7EB0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915603" w14:textId="1B67BA59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Chronic conditions (non-cause of death)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9D7D37" w14:textId="1D39BB8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D995CC" w14:textId="101A137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54A5D3" w14:textId="2701450F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097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025DE6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FFACD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D98227E" w14:textId="7096199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E6212BB" w14:textId="16642838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B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 days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755A44" w14:textId="4ADC64F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149D5F" w14:textId="5369F24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E627F7" w14:textId="572F665C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0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80" w:type="dxa"/>
          </w:tcPr>
          <w:p w14:paraId="5D838D8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60376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6C69E5C" w14:textId="0B3B49C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FB11488" w14:textId="0471A218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lf-rated health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6D9665" w14:textId="041B1F2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2F9D99" w14:textId="2281830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BDC8A1" w14:textId="17867E37" w:rsidR="003D2595" w:rsidRPr="00247528" w:rsidRDefault="00AC40FE" w:rsidP="003379D0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1080" w:type="dxa"/>
          </w:tcPr>
          <w:p w14:paraId="2E85055D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C89664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657730B" w14:textId="3E26751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6E03C78" w14:textId="4CDAE435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ymptoms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7C98AB" w14:textId="1F87859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F9A020" w14:textId="5D8BDA6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C80DAD1" w14:textId="790038EA" w:rsidR="003D2595" w:rsidRPr="00247528" w:rsidRDefault="00AC40FE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="003379D0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61F7B36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467849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37563EC" w14:textId="72578C3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C096FBB" w14:textId="172A4D0F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in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102AC1" w14:textId="2D1DE5C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451570" w14:textId="5946E38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45609" w14:textId="50F88056" w:rsidR="003D2595" w:rsidRPr="00247528" w:rsidRDefault="003379D0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55</w:t>
            </w:r>
            <w:r w:rsidR="00E0335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2C7486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72EBEED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3AC277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407A629" w14:textId="1E733E0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380537C" w14:textId="400861EB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Functional limitation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0F687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28058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68295E" w14:textId="77777777" w:rsidR="003D2595" w:rsidRPr="00247528" w:rsidRDefault="003D259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954D5B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61F49B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709224D" w14:textId="395AD92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1EC556D" w14:textId="1FF8643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L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95FDC9" w14:textId="6F05B66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35AA90" w14:textId="0F94B0A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DD260A" w14:textId="0E97C13D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1080" w:type="dxa"/>
          </w:tcPr>
          <w:p w14:paraId="7C94287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D497C7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7E34E82" w14:textId="3737DBA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89A2875" w14:textId="2996F9C3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IAD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0EEA0B" w14:textId="49343BF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35842A" w14:textId="5648D57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1BDC68" w14:textId="480553D3" w:rsidR="003D2595" w:rsidRPr="00247528" w:rsidRDefault="003379D0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8</w:t>
            </w:r>
            <w:r w:rsidR="00AC40FE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0EBC8BD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4F1B4EF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51371DD" w14:textId="77B721EB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2F389CB" w14:textId="3A88B510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enso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mpairme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F9F05C" w14:textId="73EDD1A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86DB6E" w14:textId="43334E2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9CEBEA" w14:textId="0EF00776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80" w:type="dxa"/>
          </w:tcPr>
          <w:p w14:paraId="19FF815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79D203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2532AD2" w14:textId="71E8E05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06C005C" w14:textId="7FD54883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Mental health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56ABB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6E46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74F120" w14:textId="77777777" w:rsidR="003D2595" w:rsidRPr="00247528" w:rsidRDefault="003D2595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61F2E2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DF2B8E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0D24FEF" w14:textId="33AC4D5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05DDD79" w14:textId="0BAB026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ESD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064373" w14:textId="22498F3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565A1C" w14:textId="5C745F6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CBBB05" w14:textId="33C1282D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080" w:type="dxa"/>
          </w:tcPr>
          <w:p w14:paraId="791D0FC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4209B4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27A3950" w14:textId="21F229B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8E5221" w14:textId="56CE351F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otional problem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F18A36" w14:textId="7B0856DE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502BBC" w14:textId="777BF39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AA9746" w14:textId="5E20BF1B" w:rsidR="003D2595" w:rsidRPr="00247528" w:rsidRDefault="00E03358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065</w:t>
            </w:r>
          </w:p>
        </w:tc>
        <w:tc>
          <w:tcPr>
            <w:tcW w:w="1080" w:type="dxa"/>
          </w:tcPr>
          <w:p w14:paraId="13D492D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23653F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60DED0E" w14:textId="59406E24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3AD9BC17" w14:textId="7A6B0A5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mory problem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118F81" w14:textId="09F988B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2BB16D7" w14:textId="693BC7A8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67FAD1" w14:textId="2682084D" w:rsidR="003D2595" w:rsidRPr="00247528" w:rsidRDefault="003379D0" w:rsidP="00737CC8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11</w:t>
            </w:r>
          </w:p>
        </w:tc>
        <w:tc>
          <w:tcPr>
            <w:tcW w:w="1080" w:type="dxa"/>
          </w:tcPr>
          <w:p w14:paraId="0AA15E8F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7CE507E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0243F5F6" w14:textId="60F2BD7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66C6E37" w14:textId="057DDB75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Health behavior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CD09D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FFA9D0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22848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72853C0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B5AD02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6C2960B" w14:textId="45F026CF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1D07311" w14:textId="13930EC9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DAFE1C" w14:textId="44FDECD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535516" w14:textId="35676B0C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F40077" w14:textId="6A0AFB7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5BB785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90DA75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2ED3B0E" w14:textId="0BD9B42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5188301F" w14:textId="16EF9954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Underweigh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AB0846" w14:textId="425ED37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695EA9" w14:textId="06B5DAEF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6175B4" w14:textId="5A330ED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2976F3E" w14:textId="77EE8195" w:rsidR="003D2595" w:rsidRPr="0024752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0</w:t>
            </w:r>
          </w:p>
        </w:tc>
        <w:tc>
          <w:tcPr>
            <w:tcW w:w="1080" w:type="dxa"/>
          </w:tcPr>
          <w:p w14:paraId="39E05C09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934EE60" w14:textId="6F379D6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A07C181" w14:textId="00D9E66A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ormal weight </w:t>
            </w:r>
            <w:r w:rsidR="00737CC8">
              <w:rPr>
                <w:rFonts w:ascii="Times New Roman" w:eastAsia="Times New Roman" w:hAnsi="Times New Roman" w:cs="Times New Roman"/>
                <w:color w:val="000000"/>
              </w:rPr>
              <w:t>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973D05" w14:textId="4AE322A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0CA36A" w14:textId="099CAA0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E5CEA1" w14:textId="73CDB24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F999C04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39DA9D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FA9C8FE" w14:textId="1288A27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E28F8C" w14:textId="42691B24" w:rsidR="003D2595" w:rsidRPr="00247528" w:rsidRDefault="003D2595" w:rsidP="00737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Overweigh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A9D329" w14:textId="353C91D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16BBEB" w14:textId="6FB4260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33C8C4" w14:textId="36F33AC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53F86AE" w14:textId="45903315" w:rsidR="003D2595" w:rsidRPr="0024752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0</w:t>
            </w:r>
          </w:p>
        </w:tc>
        <w:tc>
          <w:tcPr>
            <w:tcW w:w="1080" w:type="dxa"/>
          </w:tcPr>
          <w:p w14:paraId="1ECCE25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CC8" w:rsidRPr="00247528" w14:paraId="70A053AE" w14:textId="777777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5DA2937" w14:textId="1D17172A" w:rsidR="00737CC8" w:rsidRPr="00247528" w:rsidRDefault="00737CC8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Obese 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D6BFA1F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675A9D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20C33B2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927F47B" w14:textId="6FD5A4B4" w:rsidR="00737CC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80" w:type="dxa"/>
          </w:tcPr>
          <w:p w14:paraId="7CDACABB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CC8" w:rsidRPr="00247528" w14:paraId="615F0FD7" w14:textId="7777777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D2C80F6" w14:textId="19E06D5E" w:rsidR="00737CC8" w:rsidRPr="00247528" w:rsidRDefault="00737CC8" w:rsidP="00071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Obese II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5C643D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7E5034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D79EC7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8F30180" w14:textId="14B65DCD" w:rsidR="00737CC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4</w:t>
            </w:r>
          </w:p>
        </w:tc>
        <w:tc>
          <w:tcPr>
            <w:tcW w:w="1080" w:type="dxa"/>
          </w:tcPr>
          <w:p w14:paraId="6D8D50BB" w14:textId="77777777" w:rsidR="00737CC8" w:rsidRPr="00247528" w:rsidRDefault="00737CC8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3E6709F1" w14:textId="351488F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C99BCFA" w14:textId="471CF2A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F38D8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892B3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4AC4A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32E09D6A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FD71F47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3A592B8" w14:textId="2AD7E5CC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DF321AC" w14:textId="3C961044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Nev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5F8A4A" w14:textId="6D2469A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492BAC" w14:textId="79A0674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1D49D1" w14:textId="2C22F95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D80C981" w14:textId="318C987C" w:rsidR="003D2595" w:rsidRPr="0024752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8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3797987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053EC96" w14:textId="4DC06FB5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9405D38" w14:textId="6665918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Current smoker</w:t>
            </w:r>
            <w:r w:rsidR="00737CC8"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45090F" w14:textId="28F54C9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794483" w14:textId="19A7EC3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463B0C" w14:textId="54C3C9D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E02022B" w14:textId="77777777" w:rsidR="003D2595" w:rsidRPr="00247528" w:rsidRDefault="003D2595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A8A5D3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C56C494" w14:textId="5927582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43234E1" w14:textId="29039F27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Former smoker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235CDA" w14:textId="6587DD2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ADEB1E" w14:textId="5A1CA09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21A229" w14:textId="7623B53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CCB1281" w14:textId="1506E789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379D0">
              <w:rPr>
                <w:rFonts w:ascii="Times New Roman" w:eastAsia="Times New Roman" w:hAnsi="Times New Roman" w:cs="Times New Roman"/>
                <w:color w:val="000000"/>
              </w:rPr>
              <w:t>069</w:t>
            </w:r>
          </w:p>
        </w:tc>
        <w:tc>
          <w:tcPr>
            <w:tcW w:w="1080" w:type="dxa"/>
          </w:tcPr>
          <w:p w14:paraId="556EBBF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7F0DD107" w14:textId="142D079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272C8FC7" w14:textId="5E80F064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Alcohol used days per wee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947F5C" w14:textId="283BDFA9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E6E3DC" w14:textId="174A833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C03715" w14:textId="52EB027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0F4D3BF" w14:textId="42B6DD68" w:rsidR="003D2595" w:rsidRPr="00247528" w:rsidRDefault="003379D0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2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1E88C2B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F13DB4B" w14:textId="7FA282F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532BF0B" w14:textId="13311F0D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xercis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D7BFEB" w14:textId="1C001C9B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EA79AE" w14:textId="2097FF0A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4AE3DA" w14:textId="1CC9D41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D3A0CF5" w14:textId="61A9B1E8" w:rsidR="003D2595" w:rsidRPr="00247528" w:rsidRDefault="003379D0" w:rsidP="009A04EB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3</w:t>
            </w:r>
            <w:r w:rsidR="00E0335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080" w:type="dxa"/>
          </w:tcPr>
          <w:p w14:paraId="1886A56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11C5B660" w14:textId="008352E2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A1334A1" w14:textId="759FEC17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lth promotion count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D6BC03" w14:textId="4B56215A" w:rsidR="003D2595" w:rsidRPr="00247528" w:rsidRDefault="003D2595" w:rsidP="00BF3F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F7896B" w14:textId="021FEF5D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5FAEE8" w14:textId="05DB2A5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BB86CB7" w14:textId="7EA28745" w:rsidR="003D2595" w:rsidRPr="00247528" w:rsidRDefault="00E03358" w:rsidP="00737CC8">
            <w:pPr>
              <w:tabs>
                <w:tab w:val="decimal" w:pos="25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8</w:t>
            </w:r>
            <w:r w:rsidR="00737CC8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080" w:type="dxa"/>
          </w:tcPr>
          <w:p w14:paraId="490F5702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2BCFC1D5" w14:textId="6C89B65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071AC7E7" w14:textId="5C4BD9F9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b/>
                <w:color w:val="000000"/>
              </w:rPr>
              <w:t>Social tie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73AE3A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EFC19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E25B26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1FDBD18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A248835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45B8D104" w14:textId="668A5568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C01705B" w14:textId="0B56861E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4025E3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FA815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3FEECC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4ED3B1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3FB763B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6DEBA69" w14:textId="40F3B483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1BD8CB8F" w14:textId="3488C62D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Married</w:t>
            </w:r>
            <w:r w:rsidR="00A84B47">
              <w:rPr>
                <w:rFonts w:ascii="Times New Roman" w:eastAsia="Times New Roman" w:hAnsi="Times New Roman" w:cs="Times New Roman"/>
                <w:color w:val="000000"/>
              </w:rPr>
              <w:t xml:space="preserve"> (ref.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05E811" w14:textId="424A58A1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A4BA13" w14:textId="1E2E764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836C4E" w14:textId="43F3075E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5F82B7A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060E1D3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65228D30" w14:textId="7FC44C7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31CD1F5" w14:textId="00201970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Never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AF826A" w14:textId="3936F7A6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2AF141" w14:textId="777BBA03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760ECC" w14:textId="5D6E85DA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0ED6949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8B76CBE" w14:textId="520CD744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</w:t>
            </w:r>
            <w:r w:rsidR="001F62D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3D2595" w:rsidRPr="00247528" w14:paraId="48BA2BB5" w14:textId="1FD38F5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57B970" w14:textId="7E065A6E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Widow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71E444" w14:textId="0CC76902" w:rsidR="003D2595" w:rsidRPr="00247528" w:rsidRDefault="003D259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4ED1BB" w14:textId="609BF57B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D0C249" w14:textId="7411DAD4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41F3397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22DC52F" w14:textId="15F1D918" w:rsidR="003D2595" w:rsidRPr="00247528" w:rsidRDefault="00FE3A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9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1C16556D" w14:textId="00F25CBE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6969B04" w14:textId="5E501503" w:rsidR="003D2595" w:rsidRPr="00247528" w:rsidRDefault="003D2595" w:rsidP="00530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 xml:space="preserve">   Divorced/sepa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C5DC4B" w14:textId="5914331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A0FC0A" w14:textId="5A255B3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F200D2" w14:textId="6C04E0AA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BAEEDF6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CDC8F21" w14:textId="46291049" w:rsidR="003D2595" w:rsidRPr="00247528" w:rsidRDefault="001F62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6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581AA378" w14:textId="646BE856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5FFC8414" w14:textId="22496B23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Fa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y size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63D27F" w14:textId="76F7D5A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8F4D2C" w14:textId="6628CCD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904E5A" w14:textId="32673650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E8036E1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ABD20A8" w14:textId="11B24707" w:rsidR="003D2595" w:rsidRPr="00247528" w:rsidRDefault="001F62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02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  <w:r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D2595" w:rsidRPr="00247528" w14:paraId="5D0181A0" w14:textId="649A98B5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B2FCE2A" w14:textId="02FC40AA" w:rsidR="003D2595" w:rsidRPr="00247528" w:rsidRDefault="003D2595" w:rsidP="00AC40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Socialize frequentl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05176C" w14:textId="1CCBAC7A" w:rsidR="003D2595" w:rsidRPr="00247528" w:rsidRDefault="003D2595" w:rsidP="00D81C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604EF1" w14:textId="4646D348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C1630B" w14:textId="3C9B7BA5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48419C44" w14:textId="77777777" w:rsidR="003D2595" w:rsidRPr="00247528" w:rsidRDefault="003D2595" w:rsidP="008B7F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19E14321" w14:textId="0A74025D" w:rsidR="003D2595" w:rsidRPr="00247528" w:rsidRDefault="001F62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3D2595" w:rsidRPr="00247528" w14:paraId="3F732DBA" w14:textId="71D907A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7DCC323" w14:textId="3D308738" w:rsidR="003D2595" w:rsidRPr="00247528" w:rsidRDefault="003D2595" w:rsidP="00A065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Volunte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370EBA" w14:textId="4CA48B4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3CB676" w14:textId="26244B12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308BE1" w14:textId="33E347F4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6E8BFA14" w14:textId="77777777" w:rsidR="003D2595" w:rsidRPr="00247528" w:rsidRDefault="003D2595" w:rsidP="00530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E067FA2" w14:textId="1EFFAD2C" w:rsidR="003D2595" w:rsidRPr="00247528" w:rsidRDefault="001F62DC" w:rsidP="00A84B47">
            <w:pPr>
              <w:tabs>
                <w:tab w:val="decimal" w:pos="1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5</w:t>
            </w:r>
            <w:r w:rsidR="00A84B47" w:rsidRPr="00067B9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3D2595" w:rsidRPr="00247528" w14:paraId="0FECB069" w14:textId="4A5B4317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415B5665" w14:textId="5E5C28EB" w:rsidR="003D2595" w:rsidRPr="00247528" w:rsidRDefault="003D2595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0E28D8" w14:textId="159101E1" w:rsidR="003D2595" w:rsidRPr="00247528" w:rsidRDefault="003D2595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241E39A" w14:textId="303DC2A6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C54B76" w14:textId="5B658322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7702D434" w14:textId="77777777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14:paraId="2A29B002" w14:textId="77777777" w:rsidR="003D2595" w:rsidRPr="00247528" w:rsidRDefault="003D2595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D2595" w:rsidRPr="00247528" w14:paraId="52FEA3C2" w14:textId="1C5210B9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6C9B9F84" w14:textId="434A1683" w:rsidR="003D2595" w:rsidRPr="00247528" w:rsidRDefault="00AC40FE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usted R</w:t>
            </w:r>
            <w:r w:rsidRPr="00AC40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438D8E" w14:textId="514F65C1" w:rsidR="003D2595" w:rsidRPr="00247528" w:rsidRDefault="009A04EB" w:rsidP="001F6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="001F62DC"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9A4B24" w14:textId="0623BC25" w:rsidR="003D2595" w:rsidRPr="00247528" w:rsidRDefault="009A04EB" w:rsidP="001F6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1F62D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4173A6" w14:textId="2F7EA835" w:rsidR="003D2595" w:rsidRPr="00247528" w:rsidRDefault="00FE3ADC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020</w:t>
            </w:r>
          </w:p>
        </w:tc>
        <w:tc>
          <w:tcPr>
            <w:tcW w:w="1080" w:type="dxa"/>
          </w:tcPr>
          <w:p w14:paraId="397FD46F" w14:textId="0496EB36" w:rsidR="003D2595" w:rsidRPr="00247528" w:rsidRDefault="00E03358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80" w:type="dxa"/>
          </w:tcPr>
          <w:p w14:paraId="13585470" w14:textId="7D415770" w:rsidR="003D2595" w:rsidRPr="00247528" w:rsidRDefault="00FE3ADC" w:rsidP="001F6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1F62D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3D2595" w:rsidRPr="00247528" w14:paraId="02B87242" w14:textId="3EAC0E40" w:rsidTr="003D2595">
        <w:trPr>
          <w:trHeight w:val="260"/>
        </w:trPr>
        <w:tc>
          <w:tcPr>
            <w:tcW w:w="4155" w:type="dxa"/>
            <w:shd w:val="clear" w:color="auto" w:fill="auto"/>
            <w:noWrap/>
            <w:vAlign w:val="bottom"/>
          </w:tcPr>
          <w:p w14:paraId="75272645" w14:textId="6EE7F7A3" w:rsidR="003D2595" w:rsidRPr="00247528" w:rsidRDefault="00AC40FE" w:rsidP="00AC1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F42929" w14:textId="7D0785D3" w:rsidR="003D2595" w:rsidRPr="00247528" w:rsidRDefault="001F62DC" w:rsidP="001A55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1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6DC1317" w14:textId="0120CBD6" w:rsidR="003D2595" w:rsidRPr="00247528" w:rsidRDefault="001F62DC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68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D5234F" w14:textId="2B261DCF" w:rsidR="003D2595" w:rsidRPr="00247528" w:rsidRDefault="00F51ED9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8</w:t>
            </w:r>
          </w:p>
        </w:tc>
        <w:tc>
          <w:tcPr>
            <w:tcW w:w="1080" w:type="dxa"/>
          </w:tcPr>
          <w:p w14:paraId="026C66F7" w14:textId="5FDDCD7F" w:rsidR="003D2595" w:rsidRPr="00247528" w:rsidRDefault="00F51ED9" w:rsidP="00E03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0</w:t>
            </w:r>
          </w:p>
        </w:tc>
        <w:tc>
          <w:tcPr>
            <w:tcW w:w="1080" w:type="dxa"/>
          </w:tcPr>
          <w:p w14:paraId="69AB849D" w14:textId="5E2D9FAD" w:rsidR="003D2595" w:rsidRPr="00247528" w:rsidRDefault="001F62DC" w:rsidP="00F932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97</w:t>
            </w:r>
          </w:p>
        </w:tc>
      </w:tr>
      <w:tr w:rsidR="003D2595" w:rsidRPr="00247528" w14:paraId="174E0E11" w14:textId="740B734B" w:rsidTr="003D2595">
        <w:trPr>
          <w:trHeight w:val="260"/>
        </w:trPr>
        <w:tc>
          <w:tcPr>
            <w:tcW w:w="4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CF424C" w14:textId="0997BA3C" w:rsidR="003D2595" w:rsidRPr="00247528" w:rsidRDefault="003D2595" w:rsidP="005A30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Observations, unweight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2F27A4" w14:textId="0C03C0EA" w:rsidR="003D2595" w:rsidRPr="00247528" w:rsidRDefault="003D2595" w:rsidP="001F6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7528">
              <w:rPr>
                <w:rFonts w:ascii="Times New Roman" w:eastAsia="Times New Roman" w:hAnsi="Times New Roman" w:cs="Times New Roman"/>
                <w:color w:val="000000"/>
              </w:rPr>
              <w:t>20,</w:t>
            </w:r>
            <w:r w:rsidR="009A04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F62D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1083BD" w14:textId="2B2CE16D" w:rsidR="003D2595" w:rsidRPr="00247528" w:rsidRDefault="009A04EB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,05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9AB63D" w14:textId="2069079B" w:rsidR="003D2595" w:rsidRPr="00247528" w:rsidRDefault="00E03358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,3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289A64" w14:textId="2C7A9A2A" w:rsidR="003D2595" w:rsidRPr="00247528" w:rsidRDefault="00E03358" w:rsidP="00F51E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</w:t>
            </w:r>
            <w:r w:rsidR="00F51ED9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52F28A" w14:textId="7CCCFFF9" w:rsidR="003D2595" w:rsidRPr="00247528" w:rsidRDefault="00FE3ADC" w:rsidP="001F62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,0</w:t>
            </w:r>
            <w:r w:rsidR="00E03358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1F62D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B1F10E6" w14:textId="77777777" w:rsidR="00FE3ADC" w:rsidRDefault="00FE3ADC">
      <w:pPr>
        <w:rPr>
          <w:rFonts w:ascii="Times New Roman" w:hAnsi="Times New Roman" w:cs="Times New Roman"/>
        </w:rPr>
      </w:pPr>
    </w:p>
    <w:p w14:paraId="16064280" w14:textId="578C061B" w:rsidR="00067B9D" w:rsidRPr="00067B9D" w:rsidRDefault="00067B9D">
      <w:pPr>
        <w:rPr>
          <w:rFonts w:ascii="Times" w:hAnsi="Times"/>
        </w:rPr>
      </w:pPr>
      <w:r w:rsidRPr="00743240">
        <w:rPr>
          <w:rFonts w:ascii="Times" w:hAnsi="Times"/>
          <w:vertAlign w:val="superscript"/>
        </w:rPr>
        <w:t>*</w:t>
      </w:r>
      <w:r w:rsidRPr="00466741">
        <w:rPr>
          <w:rFonts w:ascii="Times" w:hAnsi="Times"/>
        </w:rPr>
        <w:t xml:space="preserve"> p&lt;.05   </w:t>
      </w:r>
      <w:r w:rsidRPr="00743240">
        <w:rPr>
          <w:rFonts w:ascii="Times" w:hAnsi="Times"/>
          <w:vertAlign w:val="superscript"/>
        </w:rPr>
        <w:t xml:space="preserve">** </w:t>
      </w:r>
      <w:r w:rsidRPr="00466741">
        <w:rPr>
          <w:rFonts w:ascii="Times" w:hAnsi="Times"/>
        </w:rPr>
        <w:t xml:space="preserve">p&lt;.01   </w:t>
      </w:r>
      <w:r w:rsidRPr="00743240">
        <w:rPr>
          <w:rFonts w:ascii="Times" w:hAnsi="Times"/>
          <w:vertAlign w:val="superscript"/>
        </w:rPr>
        <w:t>***</w:t>
      </w:r>
      <w:r w:rsidRPr="00466741">
        <w:rPr>
          <w:rFonts w:ascii="Times" w:hAnsi="Times"/>
        </w:rPr>
        <w:t xml:space="preserve"> p&lt;.001</w:t>
      </w:r>
    </w:p>
    <w:p w14:paraId="121E04A1" w14:textId="735C8B03" w:rsidR="003A004C" w:rsidRDefault="003E422B">
      <w:pPr>
        <w:rPr>
          <w:rFonts w:ascii="Times New Roman" w:hAnsi="Times New Roman" w:cs="Times New Roman"/>
        </w:rPr>
      </w:pPr>
      <w:r w:rsidRPr="000E4BB8">
        <w:rPr>
          <w:rFonts w:ascii="Times New Roman" w:hAnsi="Times New Roman" w:cs="Times New Roman"/>
        </w:rPr>
        <w:t xml:space="preserve">Note:  </w:t>
      </w:r>
      <w:r w:rsidR="000A0782">
        <w:rPr>
          <w:rFonts w:ascii="Times New Roman" w:hAnsi="Times New Roman" w:cs="Times New Roman"/>
        </w:rPr>
        <w:t>Mainline Protestant includes HRS category for Reformation Era Protestants; Conservative Protestant includes HRS categories for Pietistic, Fundamentalist, General (includes Evangelical).</w:t>
      </w:r>
    </w:p>
    <w:p w14:paraId="2EB38859" w14:textId="76AB44D5" w:rsidR="005757C7" w:rsidRDefault="00575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ause of death chronic conditions include diabetes, cancer, lung disease, heart disease, stroke; Non-cause of death chro</w:t>
      </w:r>
      <w:r w:rsidR="00757948">
        <w:rPr>
          <w:rFonts w:ascii="Times New Roman" w:hAnsi="Times New Roman" w:cs="Times New Roman"/>
        </w:rPr>
        <w:t>nic conditions include hypertens</w:t>
      </w:r>
      <w:r>
        <w:rPr>
          <w:rFonts w:ascii="Times New Roman" w:hAnsi="Times New Roman" w:cs="Times New Roman"/>
        </w:rPr>
        <w:t>ion, arthritis, other conditions</w:t>
      </w:r>
    </w:p>
    <w:p w14:paraId="647FA8B7" w14:textId="7313A971" w:rsidR="00B92A26" w:rsidRDefault="00B92A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ADL = Activities of Daily Living; IADL = Instrumental Activities of Daily Living; CESD = Centers for Epidemiologic Studies Depression scale; BMI = Body Mass Index</w:t>
      </w:r>
    </w:p>
    <w:p w14:paraId="68F737B5" w14:textId="2D6AF208" w:rsidR="005D340B" w:rsidRDefault="005D34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Health promotion activities include flu shot, cholesterol test, mammogram/prostate screening, seat belt use</w:t>
      </w:r>
    </w:p>
    <w:p w14:paraId="77DE494D" w14:textId="25AEF8B3" w:rsidR="00A06517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Family size includes sum of children, grandchildren, brothers, sisters, mother, father</w:t>
      </w:r>
    </w:p>
    <w:p w14:paraId="464ABAF1" w14:textId="4DCC99AE" w:rsidR="00A06517" w:rsidRPr="000E4BB8" w:rsidRDefault="00A06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Volunteer includes ever doing informal caregiving or volunteering for organizations</w:t>
      </w:r>
    </w:p>
    <w:sectPr w:rsidR="00A06517" w:rsidRPr="000E4BB8" w:rsidSect="00B66DD1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68565" w14:textId="77777777" w:rsidR="001F62DC" w:rsidRDefault="001F62DC" w:rsidP="005C213E">
      <w:pPr>
        <w:spacing w:after="0" w:line="240" w:lineRule="auto"/>
      </w:pPr>
      <w:r>
        <w:separator/>
      </w:r>
    </w:p>
  </w:endnote>
  <w:endnote w:type="continuationSeparator" w:id="0">
    <w:p w14:paraId="270108FA" w14:textId="77777777" w:rsidR="001F62DC" w:rsidRDefault="001F62DC" w:rsidP="005C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99D7F" w14:textId="77777777" w:rsidR="001F62DC" w:rsidRDefault="001F62DC" w:rsidP="005C213E">
      <w:pPr>
        <w:spacing w:after="0" w:line="240" w:lineRule="auto"/>
      </w:pPr>
      <w:r>
        <w:separator/>
      </w:r>
    </w:p>
  </w:footnote>
  <w:footnote w:type="continuationSeparator" w:id="0">
    <w:p w14:paraId="7AAA88AE" w14:textId="77777777" w:rsidR="001F62DC" w:rsidRDefault="001F62DC" w:rsidP="005C21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246838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A802C0" w14:textId="77777777" w:rsidR="001F62DC" w:rsidRDefault="001F62D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97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E33E6" w14:textId="77777777" w:rsidR="001F62DC" w:rsidRDefault="001F62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AC2"/>
    <w:rsid w:val="00002CD3"/>
    <w:rsid w:val="00037401"/>
    <w:rsid w:val="00042CBA"/>
    <w:rsid w:val="00051368"/>
    <w:rsid w:val="00067B9D"/>
    <w:rsid w:val="00071B26"/>
    <w:rsid w:val="00077109"/>
    <w:rsid w:val="0008274F"/>
    <w:rsid w:val="00085207"/>
    <w:rsid w:val="0009684C"/>
    <w:rsid w:val="000A0782"/>
    <w:rsid w:val="000A646C"/>
    <w:rsid w:val="000B2EBC"/>
    <w:rsid w:val="000B3971"/>
    <w:rsid w:val="000E4BB8"/>
    <w:rsid w:val="0012174E"/>
    <w:rsid w:val="00122420"/>
    <w:rsid w:val="001A5588"/>
    <w:rsid w:val="001B15B5"/>
    <w:rsid w:val="001C4FFF"/>
    <w:rsid w:val="001D0DC8"/>
    <w:rsid w:val="001D1B72"/>
    <w:rsid w:val="001D68BC"/>
    <w:rsid w:val="001F5EA5"/>
    <w:rsid w:val="001F62DC"/>
    <w:rsid w:val="002135DD"/>
    <w:rsid w:val="0021458D"/>
    <w:rsid w:val="00227032"/>
    <w:rsid w:val="002409E4"/>
    <w:rsid w:val="00246AC2"/>
    <w:rsid w:val="00247528"/>
    <w:rsid w:val="0025003B"/>
    <w:rsid w:val="002562FD"/>
    <w:rsid w:val="00275B75"/>
    <w:rsid w:val="002C7486"/>
    <w:rsid w:val="002E68CE"/>
    <w:rsid w:val="003379D0"/>
    <w:rsid w:val="00350614"/>
    <w:rsid w:val="003552C0"/>
    <w:rsid w:val="00391545"/>
    <w:rsid w:val="003A004C"/>
    <w:rsid w:val="003A2D4C"/>
    <w:rsid w:val="003D18DE"/>
    <w:rsid w:val="003D2595"/>
    <w:rsid w:val="003E422B"/>
    <w:rsid w:val="00451734"/>
    <w:rsid w:val="00467324"/>
    <w:rsid w:val="00476D3A"/>
    <w:rsid w:val="00485AD4"/>
    <w:rsid w:val="004A25CA"/>
    <w:rsid w:val="004A731C"/>
    <w:rsid w:val="004E2B0A"/>
    <w:rsid w:val="00520361"/>
    <w:rsid w:val="005205B1"/>
    <w:rsid w:val="00530C3A"/>
    <w:rsid w:val="0053490B"/>
    <w:rsid w:val="0054124E"/>
    <w:rsid w:val="005463C8"/>
    <w:rsid w:val="005657F1"/>
    <w:rsid w:val="005757C7"/>
    <w:rsid w:val="00586A02"/>
    <w:rsid w:val="00592E3C"/>
    <w:rsid w:val="005A30B1"/>
    <w:rsid w:val="005C00E0"/>
    <w:rsid w:val="005C213E"/>
    <w:rsid w:val="005C37A6"/>
    <w:rsid w:val="005D340B"/>
    <w:rsid w:val="006029F9"/>
    <w:rsid w:val="00605E5A"/>
    <w:rsid w:val="00630B79"/>
    <w:rsid w:val="00651066"/>
    <w:rsid w:val="00652140"/>
    <w:rsid w:val="00697FAD"/>
    <w:rsid w:val="006B66C0"/>
    <w:rsid w:val="006F508C"/>
    <w:rsid w:val="00701D36"/>
    <w:rsid w:val="00737CC8"/>
    <w:rsid w:val="00757948"/>
    <w:rsid w:val="007924C2"/>
    <w:rsid w:val="007C3DDB"/>
    <w:rsid w:val="007D7806"/>
    <w:rsid w:val="007F6794"/>
    <w:rsid w:val="008158B1"/>
    <w:rsid w:val="00817C44"/>
    <w:rsid w:val="00833E6C"/>
    <w:rsid w:val="00841531"/>
    <w:rsid w:val="008965A4"/>
    <w:rsid w:val="008A4F19"/>
    <w:rsid w:val="008B7FBD"/>
    <w:rsid w:val="008D7F07"/>
    <w:rsid w:val="008E22D3"/>
    <w:rsid w:val="009548E5"/>
    <w:rsid w:val="00976EFC"/>
    <w:rsid w:val="00982CED"/>
    <w:rsid w:val="009A04EB"/>
    <w:rsid w:val="009C3173"/>
    <w:rsid w:val="009C59F7"/>
    <w:rsid w:val="009C7313"/>
    <w:rsid w:val="009D06BD"/>
    <w:rsid w:val="009F2B08"/>
    <w:rsid w:val="00A01971"/>
    <w:rsid w:val="00A01DFB"/>
    <w:rsid w:val="00A06517"/>
    <w:rsid w:val="00A25F24"/>
    <w:rsid w:val="00A36430"/>
    <w:rsid w:val="00A46B6D"/>
    <w:rsid w:val="00A52780"/>
    <w:rsid w:val="00A65471"/>
    <w:rsid w:val="00A802D6"/>
    <w:rsid w:val="00A84B47"/>
    <w:rsid w:val="00AA333D"/>
    <w:rsid w:val="00AB15C4"/>
    <w:rsid w:val="00AC1B7F"/>
    <w:rsid w:val="00AC40FE"/>
    <w:rsid w:val="00AD468A"/>
    <w:rsid w:val="00AE37DE"/>
    <w:rsid w:val="00AF712E"/>
    <w:rsid w:val="00B01DCF"/>
    <w:rsid w:val="00B447AC"/>
    <w:rsid w:val="00B47A31"/>
    <w:rsid w:val="00B50B58"/>
    <w:rsid w:val="00B64C26"/>
    <w:rsid w:val="00B66DD1"/>
    <w:rsid w:val="00B91435"/>
    <w:rsid w:val="00B921ED"/>
    <w:rsid w:val="00B92A26"/>
    <w:rsid w:val="00BA2B1C"/>
    <w:rsid w:val="00BF012D"/>
    <w:rsid w:val="00BF3F0E"/>
    <w:rsid w:val="00C05572"/>
    <w:rsid w:val="00C155A5"/>
    <w:rsid w:val="00C408B4"/>
    <w:rsid w:val="00C509F0"/>
    <w:rsid w:val="00C8311C"/>
    <w:rsid w:val="00C94C9C"/>
    <w:rsid w:val="00CF09F7"/>
    <w:rsid w:val="00CF1A7D"/>
    <w:rsid w:val="00D10FCD"/>
    <w:rsid w:val="00D242D1"/>
    <w:rsid w:val="00D35B36"/>
    <w:rsid w:val="00D43B87"/>
    <w:rsid w:val="00D57F8A"/>
    <w:rsid w:val="00D654CD"/>
    <w:rsid w:val="00D65F19"/>
    <w:rsid w:val="00D81CA8"/>
    <w:rsid w:val="00D83026"/>
    <w:rsid w:val="00DD3492"/>
    <w:rsid w:val="00E00694"/>
    <w:rsid w:val="00E03358"/>
    <w:rsid w:val="00E23D31"/>
    <w:rsid w:val="00E75826"/>
    <w:rsid w:val="00E95D95"/>
    <w:rsid w:val="00E97391"/>
    <w:rsid w:val="00ED19D1"/>
    <w:rsid w:val="00F13727"/>
    <w:rsid w:val="00F1557F"/>
    <w:rsid w:val="00F1643E"/>
    <w:rsid w:val="00F330AA"/>
    <w:rsid w:val="00F51ED9"/>
    <w:rsid w:val="00F9329C"/>
    <w:rsid w:val="00F94DD3"/>
    <w:rsid w:val="00FA31E9"/>
    <w:rsid w:val="00FE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5C9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8CE"/>
    <w:pPr>
      <w:spacing w:after="0" w:line="240" w:lineRule="auto"/>
    </w:pPr>
  </w:style>
  <w:style w:type="table" w:styleId="TableGrid">
    <w:name w:val="Table Grid"/>
    <w:basedOn w:val="TableNormal"/>
    <w:uiPriority w:val="39"/>
    <w:rsid w:val="002E68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3E"/>
  </w:style>
  <w:style w:type="paragraph" w:styleId="Footer">
    <w:name w:val="footer"/>
    <w:basedOn w:val="Normal"/>
    <w:link w:val="FooterChar"/>
    <w:uiPriority w:val="99"/>
    <w:unhideWhenUsed/>
    <w:rsid w:val="005C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3E"/>
  </w:style>
  <w:style w:type="paragraph" w:styleId="BalloonText">
    <w:name w:val="Balloon Text"/>
    <w:basedOn w:val="Normal"/>
    <w:link w:val="BalloonTextChar"/>
    <w:uiPriority w:val="99"/>
    <w:semiHidden/>
    <w:unhideWhenUsed/>
    <w:rsid w:val="005C21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1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7</Words>
  <Characters>255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wright, Katie Lee</dc:creator>
  <cp:keywords/>
  <dc:description/>
  <cp:lastModifiedBy>Ellen Idler</cp:lastModifiedBy>
  <cp:revision>2</cp:revision>
  <cp:lastPrinted>2017-06-02T18:54:00Z</cp:lastPrinted>
  <dcterms:created xsi:type="dcterms:W3CDTF">2017-06-05T16:09:00Z</dcterms:created>
  <dcterms:modified xsi:type="dcterms:W3CDTF">2017-06-05T16:09:00Z</dcterms:modified>
</cp:coreProperties>
</file>